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E69" w:rsidRPr="00AE5128" w:rsidRDefault="00682E69" w:rsidP="00682E69">
      <w:pPr>
        <w:pStyle w:val="Figurecaption"/>
      </w:pPr>
      <w:proofErr w:type="gramStart"/>
      <w:r w:rsidRPr="00AE5128">
        <w:t>S</w:t>
      </w:r>
      <w:r>
        <w:t>6</w:t>
      </w:r>
      <w:r w:rsidRPr="00AE5128">
        <w:t xml:space="preserve"> Table.</w:t>
      </w:r>
      <w:proofErr w:type="gramEnd"/>
      <w:r w:rsidRPr="00AE5128">
        <w:t xml:space="preserve"> </w:t>
      </w:r>
      <w:proofErr w:type="gramStart"/>
      <w:r w:rsidRPr="00AE5128">
        <w:t>Subgroup meta-analysis of the MG prevalence by culture method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9"/>
        <w:gridCol w:w="1572"/>
        <w:gridCol w:w="942"/>
        <w:gridCol w:w="1012"/>
        <w:gridCol w:w="1007"/>
        <w:gridCol w:w="572"/>
        <w:gridCol w:w="1676"/>
      </w:tblGrid>
      <w:tr w:rsidR="00682E69" w:rsidRPr="00614D4F" w:rsidTr="005B34B0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o of prevalence inp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2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Difference between groups</w:t>
            </w:r>
          </w:p>
        </w:tc>
      </w:tr>
      <w:tr w:rsidR="00682E69" w:rsidRPr="00614D4F" w:rsidTr="005B34B0">
        <w:trPr>
          <w:trHeight w:val="29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 - 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-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7 - 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 -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 - 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=0.0571</w:t>
            </w:r>
          </w:p>
        </w:tc>
      </w:tr>
      <w:tr w:rsidR="00682E69" w:rsidRPr="00614D4F" w:rsidTr="005B34B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 - 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cipiter gen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gelaius phoenic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clype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cre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fal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plat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thropoides vir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phelocoma califor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ra mac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rdea purp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ythya fe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aeolophus 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alearica pavon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ambusicola thorac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teo but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dinalis card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tharus gut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loris chl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ircus aerug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ccothraustes vespert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8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in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 palum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brach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 - 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co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frugile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macro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mone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splen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7 - 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anocitta cris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gnus bewick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Dendroica cor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umetella 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gretta garz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biarm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cher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peregrin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pereg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rustic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subbut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tinnun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lica 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llicrex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llinula chloro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acula religi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yps ful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 mex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 - 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 purp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3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ypsipetes amauro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Icteria vir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vivora cy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eptoptilos dub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onchura striata var. domes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eagris gallop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opsittac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ospiza georg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ospiza mel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lvus mig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mus polyglot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lothrus 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Nycticorax nyctic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 domes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 mont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 -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vo cri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 col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 soemmerring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oenicopterus ros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a 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us awok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nicola enucle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pilo erythrophthal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ecile atricap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oecile carol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ttacul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Quiscalus quisc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 calen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us satr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colopax rust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etophaga cor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etophaga p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Spinus psal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2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nus sp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nus tri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zaetus nipa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zella passe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eptopelia decao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x ura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uthio came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urnella ma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urn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ryothorus ludovic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oxostoma ruf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oglodytes ae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 mer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 migra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 naum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yto 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Upupa ep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enaida macro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onotrichia albico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9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=0.8537</w:t>
            </w: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cipit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cerot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i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 - 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leca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oenicopt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tta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g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uthi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Wild versus 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=0.3566</w:t>
            </w: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 - 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682E69" w:rsidRPr="00614D4F" w:rsidTr="005B34B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 - 3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E69" w:rsidRPr="00614D4F" w:rsidRDefault="00682E69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A61C5C" w:rsidRDefault="00A61C5C">
      <w:bookmarkStart w:id="0" w:name="_GoBack"/>
      <w:bookmarkEnd w:id="0"/>
    </w:p>
    <w:sectPr w:rsidR="00A61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6BD"/>
    <w:rsid w:val="00682E69"/>
    <w:rsid w:val="006F36BD"/>
    <w:rsid w:val="00A6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E69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E69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682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E69"/>
    <w:rPr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682E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2E69"/>
    <w:rPr>
      <w:color w:val="954F72"/>
      <w:u w:val="single"/>
    </w:rPr>
  </w:style>
  <w:style w:type="paragraph" w:customStyle="1" w:styleId="msonormal0">
    <w:name w:val="msonormal"/>
    <w:basedOn w:val="Normal"/>
    <w:rsid w:val="00682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682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"/>
    <w:rsid w:val="00682E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"/>
    <w:rsid w:val="00682E6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682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682E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682E6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E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E69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oSpacing"/>
    <w:link w:val="FigurecaptionZnak"/>
    <w:qFormat/>
    <w:rsid w:val="00682E69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oSpacing">
    <w:name w:val="No Spacing"/>
    <w:uiPriority w:val="1"/>
    <w:qFormat/>
    <w:rsid w:val="00682E69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682E69"/>
    <w:rPr>
      <w:rFonts w:ascii="Times New Roman" w:eastAsia="Calibri" w:hAnsi="Times New Roman" w:cs="Times New Roman"/>
      <w:b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E69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E69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682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E69"/>
    <w:rPr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682E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2E69"/>
    <w:rPr>
      <w:color w:val="954F72"/>
      <w:u w:val="single"/>
    </w:rPr>
  </w:style>
  <w:style w:type="paragraph" w:customStyle="1" w:styleId="msonormal0">
    <w:name w:val="msonormal"/>
    <w:basedOn w:val="Normal"/>
    <w:rsid w:val="00682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682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"/>
    <w:rsid w:val="00682E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"/>
    <w:rsid w:val="00682E6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682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682E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682E6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E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E69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oSpacing"/>
    <w:link w:val="FigurecaptionZnak"/>
    <w:qFormat/>
    <w:rsid w:val="00682E69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oSpacing">
    <w:name w:val="No Spacing"/>
    <w:uiPriority w:val="1"/>
    <w:qFormat/>
    <w:rsid w:val="00682E69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682E69"/>
    <w:rPr>
      <w:rFonts w:ascii="Times New Roman" w:eastAsia="Calibri" w:hAnsi="Times New Roman" w:cs="Times New Roman"/>
      <w:b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8T01:54:00Z</dcterms:created>
  <dcterms:modified xsi:type="dcterms:W3CDTF">2020-04-08T01:54:00Z</dcterms:modified>
</cp:coreProperties>
</file>